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C0562" w14:textId="3147D1E8" w:rsidR="00BE2663" w:rsidRPr="00E91E32" w:rsidRDefault="00693F41" w:rsidP="00EE035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91E32">
        <w:rPr>
          <w:rFonts w:ascii="Arial" w:hAnsi="Arial" w:cs="Arial"/>
          <w:b/>
          <w:bCs/>
          <w:color w:val="000000" w:themeColor="text1"/>
        </w:rPr>
        <w:t xml:space="preserve">Table </w:t>
      </w:r>
      <w:r w:rsidR="000922C9" w:rsidRPr="00E91E32">
        <w:rPr>
          <w:rFonts w:ascii="Arial" w:hAnsi="Arial" w:cs="Arial"/>
          <w:b/>
          <w:bCs/>
          <w:color w:val="000000" w:themeColor="text1"/>
        </w:rPr>
        <w:t>S8</w:t>
      </w:r>
      <w:r w:rsidRPr="00E91E32">
        <w:rPr>
          <w:rFonts w:ascii="Arial" w:hAnsi="Arial" w:cs="Arial"/>
          <w:b/>
          <w:bCs/>
          <w:color w:val="000000" w:themeColor="text1"/>
        </w:rPr>
        <w:t>. IPTW Cox proportional hazards models for all</w:t>
      </w:r>
      <w:r w:rsidR="00193F87" w:rsidRPr="00E91E32">
        <w:rPr>
          <w:rFonts w:ascii="Arial" w:hAnsi="Arial" w:cs="Arial"/>
          <w:b/>
          <w:bCs/>
          <w:color w:val="000000" w:themeColor="text1"/>
        </w:rPr>
        <w:t xml:space="preserve"> outcomes</w:t>
      </w:r>
      <w:r w:rsidRPr="00E91E32">
        <w:rPr>
          <w:rFonts w:ascii="Arial" w:hAnsi="Arial" w:cs="Arial"/>
          <w:b/>
          <w:bCs/>
          <w:color w:val="000000" w:themeColor="text1"/>
        </w:rPr>
        <w:t xml:space="preserve"> among individuals initiating furosemide &lt;40 mg/day</w:t>
      </w:r>
      <w:r w:rsidR="001E1118" w:rsidRPr="00E91E32">
        <w:rPr>
          <w:rFonts w:ascii="Arial" w:hAnsi="Arial" w:cs="Arial"/>
          <w:b/>
          <w:bCs/>
          <w:color w:val="000000" w:themeColor="text1"/>
        </w:rPr>
        <w:t xml:space="preserve"> or ≥40 mg/day with </w:t>
      </w:r>
      <w:r w:rsidR="00193F87" w:rsidRPr="00E91E32">
        <w:rPr>
          <w:rFonts w:ascii="Arial" w:hAnsi="Arial" w:cs="Arial"/>
          <w:b/>
          <w:bCs/>
          <w:color w:val="000000" w:themeColor="text1"/>
        </w:rPr>
        <w:t>vs.</w:t>
      </w:r>
      <w:r w:rsidR="001E1118" w:rsidRPr="00E91E32">
        <w:rPr>
          <w:rFonts w:ascii="Arial" w:hAnsi="Arial" w:cs="Arial"/>
          <w:b/>
          <w:bCs/>
          <w:color w:val="000000" w:themeColor="text1"/>
        </w:rPr>
        <w:t xml:space="preserve"> without empiric potassium</w:t>
      </w:r>
      <w:r w:rsidR="00722426" w:rsidRPr="00E91E32">
        <w:rPr>
          <w:rFonts w:ascii="Arial" w:hAnsi="Arial" w:cs="Arial"/>
          <w:b/>
          <w:bCs/>
          <w:color w:val="000000" w:themeColor="text1"/>
        </w:rPr>
        <w:t xml:space="preserve"> at </w:t>
      </w:r>
      <w:r w:rsidR="007404A2" w:rsidRPr="00E91E32">
        <w:rPr>
          <w:rFonts w:ascii="Arial" w:hAnsi="Arial" w:cs="Arial"/>
          <w:b/>
          <w:bCs/>
          <w:color w:val="000000" w:themeColor="text1"/>
        </w:rPr>
        <w:t xml:space="preserve">six-month and </w:t>
      </w:r>
      <w:r w:rsidR="00722426" w:rsidRPr="00E91E32">
        <w:rPr>
          <w:rFonts w:ascii="Arial" w:hAnsi="Arial" w:cs="Arial"/>
          <w:b/>
          <w:bCs/>
          <w:color w:val="000000" w:themeColor="text1"/>
        </w:rPr>
        <w:t>one</w:t>
      </w:r>
      <w:r w:rsidR="002263E6" w:rsidRPr="00E91E32">
        <w:rPr>
          <w:rFonts w:ascii="Arial" w:hAnsi="Arial" w:cs="Arial"/>
          <w:b/>
          <w:bCs/>
          <w:color w:val="000000" w:themeColor="text1"/>
        </w:rPr>
        <w:t>-</w:t>
      </w:r>
      <w:r w:rsidR="00722426" w:rsidRPr="00E91E32">
        <w:rPr>
          <w:rFonts w:ascii="Arial" w:hAnsi="Arial" w:cs="Arial"/>
          <w:b/>
          <w:bCs/>
          <w:color w:val="000000" w:themeColor="text1"/>
        </w:rPr>
        <w:t>year follow-up</w:t>
      </w:r>
      <w:r w:rsidR="00923E7E" w:rsidRPr="00E91E32">
        <w:rPr>
          <w:rFonts w:ascii="Arial" w:hAnsi="Arial" w:cs="Arial"/>
          <w:b/>
          <w:bCs/>
          <w:vertAlign w:val="superscript"/>
        </w:rPr>
        <w:t>†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35"/>
        <w:gridCol w:w="1440"/>
        <w:gridCol w:w="2520"/>
        <w:gridCol w:w="1800"/>
        <w:gridCol w:w="1980"/>
        <w:gridCol w:w="1980"/>
        <w:gridCol w:w="1890"/>
      </w:tblGrid>
      <w:tr w:rsidR="00193F87" w:rsidRPr="00E91E32" w14:paraId="595B9443" w14:textId="622E4E59" w:rsidTr="00866957">
        <w:tc>
          <w:tcPr>
            <w:tcW w:w="1435" w:type="dxa"/>
            <w:vMerge w:val="restart"/>
            <w:shd w:val="clear" w:color="auto" w:fill="D9E2F3" w:themeFill="accent1" w:themeFillTint="33"/>
            <w:vAlign w:val="center"/>
          </w:tcPr>
          <w:p w14:paraId="57A065AF" w14:textId="01CFE80A" w:rsidR="00193F87" w:rsidRPr="00E91E32" w:rsidRDefault="00193F87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3960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5EBA806B" w14:textId="73E2E06F" w:rsidR="00193F87" w:rsidRPr="00E91E32" w:rsidRDefault="00193F87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Analys</w:t>
            </w:r>
            <w:r w:rsidR="0048697C"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F69CFF4" w14:textId="138C595B" w:rsidR="00FB04CD" w:rsidRPr="00E91E32" w:rsidRDefault="00193F87" w:rsidP="001466B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Furosemide &lt;40 mg/day</w:t>
            </w:r>
            <w:r w:rsidR="00923E7E" w:rsidRPr="00E91E3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5808DF7" w14:textId="3661C4F7" w:rsidR="00FB04CD" w:rsidRPr="00E91E32" w:rsidRDefault="00193F87" w:rsidP="001466B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rosemide </w:t>
            </w:r>
            <w:r w:rsidR="00286D5D"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≥</w:t>
            </w: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40 mg/day</w:t>
            </w:r>
            <w:r w:rsidR="00923E7E" w:rsidRPr="00E91E3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8A323E" w:rsidRPr="00E91E32" w14:paraId="29183063" w14:textId="4FD30A35" w:rsidTr="00866957">
        <w:tc>
          <w:tcPr>
            <w:tcW w:w="1435" w:type="dxa"/>
            <w:vMerge/>
          </w:tcPr>
          <w:p w14:paraId="7CA77704" w14:textId="7E84BD19" w:rsidR="00806FF6" w:rsidRPr="00E91E32" w:rsidRDefault="00806FF6" w:rsidP="005F7CC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14:paraId="19E0A256" w14:textId="0A73FDC5" w:rsidR="00806FF6" w:rsidRPr="00E91E32" w:rsidRDefault="00806FF6" w:rsidP="005F7C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63C52C02" w14:textId="0EB82D26" w:rsidR="00806FF6" w:rsidRPr="00E91E32" w:rsidRDefault="00596C11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Crude HR (95%CI)</w:t>
            </w:r>
          </w:p>
        </w:tc>
        <w:tc>
          <w:tcPr>
            <w:tcW w:w="1980" w:type="dxa"/>
            <w:shd w:val="clear" w:color="auto" w:fill="D9E2F3" w:themeFill="accent1" w:themeFillTint="33"/>
            <w:vAlign w:val="center"/>
          </w:tcPr>
          <w:p w14:paraId="3D9194E2" w14:textId="4AA8C7A5" w:rsidR="00806FF6" w:rsidRPr="00E91E32" w:rsidRDefault="00806FF6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IPTW-HR (95%CI</w:t>
            </w:r>
            <w:r w:rsidR="00596C11"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  <w:vAlign w:val="center"/>
          </w:tcPr>
          <w:p w14:paraId="3D4EE132" w14:textId="47FFF1AA" w:rsidR="00806FF6" w:rsidRPr="00E91E32" w:rsidRDefault="00596C11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Crude HR (95%CI)</w:t>
            </w:r>
          </w:p>
        </w:tc>
        <w:tc>
          <w:tcPr>
            <w:tcW w:w="1890" w:type="dxa"/>
            <w:shd w:val="clear" w:color="auto" w:fill="D9E2F3" w:themeFill="accent1" w:themeFillTint="33"/>
            <w:vAlign w:val="center"/>
          </w:tcPr>
          <w:p w14:paraId="6E3B660C" w14:textId="40E6CFBD" w:rsidR="00806FF6" w:rsidRPr="00E91E32" w:rsidRDefault="00806FF6" w:rsidP="004869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1E32">
              <w:rPr>
                <w:rFonts w:ascii="Arial" w:hAnsi="Arial" w:cs="Arial"/>
                <w:b/>
                <w:bCs/>
                <w:sz w:val="22"/>
                <w:szCs w:val="22"/>
              </w:rPr>
              <w:t>IPTW-HR (95%CI)</w:t>
            </w:r>
          </w:p>
        </w:tc>
      </w:tr>
      <w:tr w:rsidR="001F004D" w:rsidRPr="00E91E32" w14:paraId="4E93B1AC" w14:textId="77C6CF8B" w:rsidTr="00866957">
        <w:tc>
          <w:tcPr>
            <w:tcW w:w="1435" w:type="dxa"/>
            <w:vMerge w:val="restart"/>
            <w:shd w:val="clear" w:color="auto" w:fill="auto"/>
            <w:vAlign w:val="center"/>
          </w:tcPr>
          <w:p w14:paraId="7CB97500" w14:textId="3ABFD3FE" w:rsidR="001F004D" w:rsidRPr="00E91E32" w:rsidRDefault="001F004D" w:rsidP="007404A2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 xml:space="preserve">All-cause mortality 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0C8A0F38" w14:textId="17C7A3DA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Six-month follow-u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A79EE" w14:textId="6FD2339B" w:rsidR="001F004D" w:rsidRPr="00E91E32" w:rsidRDefault="001F004D" w:rsidP="007404A2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A0428" w14:textId="12CA80AC" w:rsidR="001F004D" w:rsidRPr="00E91E32" w:rsidRDefault="009834E0" w:rsidP="007404A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1.04-1.1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4A641" w14:textId="2A7B8753" w:rsidR="001F004D" w:rsidRPr="00E91E32" w:rsidRDefault="00093155" w:rsidP="007404A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7-1.0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D1938" w14:textId="54D4C944" w:rsidR="001F004D" w:rsidRPr="00E91E32" w:rsidRDefault="00281FB7" w:rsidP="007404A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89 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50AFF" w14:textId="3B2C766E" w:rsidR="001F004D" w:rsidRPr="00E91E32" w:rsidRDefault="00281FB7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  <w:r w:rsidR="0039663C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F36193" w:rsidRPr="00F3619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1F004D" w:rsidRPr="00E91E32" w14:paraId="6194163B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7F448730" w14:textId="77777777" w:rsidR="001F004D" w:rsidRPr="00E91E32" w:rsidRDefault="001F004D" w:rsidP="007404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32604" w14:textId="77777777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623EC" w14:textId="6E12A4BC" w:rsidR="001F004D" w:rsidRPr="00E91E32" w:rsidRDefault="001F004D" w:rsidP="007404A2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CDE9D" w14:textId="47DA11C9" w:rsidR="001F004D" w:rsidRPr="00E91E32" w:rsidRDefault="003F58C8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8 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3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5219F" w14:textId="11C7A4B0" w:rsidR="001F004D" w:rsidRPr="00E91E32" w:rsidRDefault="003F58C8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3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532A4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7C2E0" w14:textId="4B9F592A" w:rsidR="008D0DF3" w:rsidRPr="00E91E32" w:rsidRDefault="00186A74" w:rsidP="008D0D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1.00)</w:t>
            </w:r>
            <w:r w:rsidR="00F36193" w:rsidRPr="00F3619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BFDCB" w14:textId="60FF9267" w:rsidR="001F004D" w:rsidRPr="00E91E32" w:rsidRDefault="00186A74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927D70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27D70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  <w:r w:rsidR="00927D70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  <w:r w:rsidR="00927D70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404A2" w:rsidRPr="00E91E32" w14:paraId="2F000972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7BAB73CB" w14:textId="77777777" w:rsidR="007404A2" w:rsidRPr="00E91E32" w:rsidRDefault="007404A2" w:rsidP="007404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7B86302C" w14:textId="4CC3C571" w:rsidR="007404A2" w:rsidRPr="00E91E32" w:rsidRDefault="007404A2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One-year follow-u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30AE2" w14:textId="0905963E" w:rsidR="007404A2" w:rsidRPr="00E91E32" w:rsidRDefault="007404A2" w:rsidP="007404A2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56688" w14:textId="36617F26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1.04-1.0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B2E7F" w14:textId="5557983D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9-1.0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395BB" w14:textId="1C784849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0 (0.88-0.9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3E75F" w14:textId="4D79D01E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0.95-1.01)</w:t>
            </w:r>
          </w:p>
        </w:tc>
      </w:tr>
      <w:tr w:rsidR="007404A2" w:rsidRPr="00E91E32" w14:paraId="66FA81FF" w14:textId="3F53AA16" w:rsidTr="00866957">
        <w:trPr>
          <w:trHeight w:val="188"/>
        </w:trPr>
        <w:tc>
          <w:tcPr>
            <w:tcW w:w="1435" w:type="dxa"/>
            <w:vMerge/>
            <w:shd w:val="clear" w:color="auto" w:fill="auto"/>
            <w:vAlign w:val="center"/>
          </w:tcPr>
          <w:p w14:paraId="0224D10E" w14:textId="77777777" w:rsidR="007404A2" w:rsidRPr="00E91E32" w:rsidRDefault="007404A2" w:rsidP="007404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57511753" w14:textId="69EEF91C" w:rsidR="007404A2" w:rsidRPr="00E91E32" w:rsidRDefault="007404A2" w:rsidP="00866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5974C4BA" w14:textId="385C4E74" w:rsidR="007404A2" w:rsidRPr="00E91E32" w:rsidRDefault="007404A2" w:rsidP="007404A2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32310F" w14:textId="7E4B8C64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1.03-1.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ABE7B7" w14:textId="24FE4EDD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0.93-1.0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EE0CF5" w14:textId="123CB02B" w:rsidR="007404A2" w:rsidRPr="00E91E32" w:rsidRDefault="007404A2" w:rsidP="007404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5 (0.90-0.9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B0D27B" w14:textId="6D4CC2B7" w:rsidR="007404A2" w:rsidRPr="00E91E32" w:rsidRDefault="007404A2" w:rsidP="007404A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(0.92-1.03)</w:t>
            </w:r>
          </w:p>
        </w:tc>
      </w:tr>
      <w:tr w:rsidR="001F004D" w:rsidRPr="00E91E32" w14:paraId="6E32F5F2" w14:textId="505A5C30" w:rsidTr="00866957">
        <w:tc>
          <w:tcPr>
            <w:tcW w:w="1435" w:type="dxa"/>
            <w:vMerge w:val="restart"/>
            <w:shd w:val="clear" w:color="auto" w:fill="auto"/>
            <w:vAlign w:val="center"/>
          </w:tcPr>
          <w:p w14:paraId="259A2901" w14:textId="760D39B3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SCA/VA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641C3AAC" w14:textId="2DA169EE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Six-month follow-up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623CDAD" w14:textId="526626A2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A20934" w14:textId="74472C94" w:rsidR="001F004D" w:rsidRPr="00E91E32" w:rsidRDefault="006C2C16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 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6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2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96362C" w14:textId="3A9DD68A" w:rsidR="001F004D" w:rsidRPr="00E91E32" w:rsidRDefault="006C2C16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8C15A4" w14:textId="6FCA7CF7" w:rsidR="001F004D" w:rsidRPr="00E91E32" w:rsidRDefault="0022512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1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5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8F7973" w14:textId="2B3AACA3" w:rsidR="001F004D" w:rsidRPr="00E91E32" w:rsidRDefault="0022512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)</w:t>
            </w:r>
          </w:p>
        </w:tc>
      </w:tr>
      <w:tr w:rsidR="001F004D" w:rsidRPr="00E91E32" w14:paraId="62F70757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36C616C7" w14:textId="77777777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165A8910" w14:textId="77777777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68649E24" w14:textId="33E4F3A3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13C0B6" w14:textId="5CCB9742" w:rsidR="001F004D" w:rsidRPr="00E91E32" w:rsidRDefault="006C2C16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D50D10" w14:textId="728753FA" w:rsidR="001F004D" w:rsidRPr="00E91E32" w:rsidRDefault="006C2C16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62FDE5" w14:textId="72E08429" w:rsidR="001F004D" w:rsidRPr="00E91E32" w:rsidRDefault="00D6271C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8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B3274A" w14:textId="79103B6E" w:rsidR="001F004D" w:rsidRPr="00E91E32" w:rsidRDefault="00D6271C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8D0DF3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8)</w:t>
            </w:r>
          </w:p>
        </w:tc>
      </w:tr>
      <w:tr w:rsidR="001F004D" w:rsidRPr="00E91E32" w14:paraId="105E42AB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4010752E" w14:textId="77777777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56A2147E" w14:textId="0D7A6F9F" w:rsidR="001F004D" w:rsidRPr="00E91E32" w:rsidRDefault="007509DD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One-year follow-up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26C3EE1" w14:textId="7ADB3B95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B50E10" w14:textId="4789B8C4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5-1.0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E94ADD" w14:textId="098217F0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4-1.0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E9CBF7" w14:textId="5EDD18C5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(0.82-0.9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4287BE" w14:textId="02E5F973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88-1.00)</w:t>
            </w:r>
            <w:r w:rsidR="00F3619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1F004D" w:rsidRPr="00E91E32" w14:paraId="7D002927" w14:textId="5C330CB7" w:rsidTr="00866957">
        <w:trPr>
          <w:trHeight w:val="98"/>
        </w:trPr>
        <w:tc>
          <w:tcPr>
            <w:tcW w:w="1435" w:type="dxa"/>
            <w:vMerge/>
            <w:shd w:val="clear" w:color="auto" w:fill="auto"/>
            <w:vAlign w:val="center"/>
          </w:tcPr>
          <w:p w14:paraId="38D34599" w14:textId="77777777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70AB23EB" w14:textId="6AA88D1D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1C21D9B3" w14:textId="624DA9F1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CCC04D" w14:textId="5A4EF251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97-1.1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A956B5" w14:textId="2097664B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3-1.1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666EE8" w14:textId="1263AB02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5 (0.87-1.0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7B9D73" w14:textId="1BB1620E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87-1.06)</w:t>
            </w:r>
          </w:p>
        </w:tc>
      </w:tr>
      <w:tr w:rsidR="001F004D" w:rsidRPr="00E91E32" w14:paraId="5127FC31" w14:textId="77777777" w:rsidTr="00866957">
        <w:tc>
          <w:tcPr>
            <w:tcW w:w="1435" w:type="dxa"/>
            <w:vMerge w:val="restart"/>
            <w:shd w:val="clear" w:color="auto" w:fill="auto"/>
            <w:vAlign w:val="center"/>
          </w:tcPr>
          <w:p w14:paraId="2BBAB20D" w14:textId="77777777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1FA62728" w14:textId="6FAD238A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Six-month follow-u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D7092" w14:textId="457927B0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DA78A" w14:textId="2C06F586" w:rsidR="001F004D" w:rsidRPr="00E91E32" w:rsidRDefault="00301E3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4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44E55" w14:textId="27642203" w:rsidR="001F004D" w:rsidRPr="00E91E32" w:rsidRDefault="00301E3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6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8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687CA" w14:textId="745833AA" w:rsidR="001F004D" w:rsidRPr="00E91E32" w:rsidRDefault="00AC55A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DDCAE" w14:textId="0526AEA7" w:rsidR="001F004D" w:rsidRPr="00E91E32" w:rsidRDefault="00AC55A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91.1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</w:p>
        </w:tc>
      </w:tr>
      <w:tr w:rsidR="001F004D" w:rsidRPr="00E91E32" w14:paraId="27C7067A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0BD411FF" w14:textId="77777777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5F845" w14:textId="77777777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321D3" w14:textId="53F455F1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592B7" w14:textId="5BABD929" w:rsidR="001F004D" w:rsidRPr="00E91E32" w:rsidRDefault="00301E3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A4203" w14:textId="29E5AAAD" w:rsidR="001F004D" w:rsidRPr="00E91E32" w:rsidRDefault="00301E38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2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4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32429" w14:textId="408C4486" w:rsidR="001F004D" w:rsidRPr="00E91E32" w:rsidRDefault="0039663C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13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F2624" w14:textId="2C09F95A" w:rsidR="001F004D" w:rsidRPr="00E91E32" w:rsidRDefault="0039663C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7 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  <w:r w:rsidR="00E24ED6"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1F004D" w:rsidRPr="00E91E32" w14:paraId="101E983A" w14:textId="77777777" w:rsidTr="00866957">
        <w:tc>
          <w:tcPr>
            <w:tcW w:w="1435" w:type="dxa"/>
            <w:vMerge/>
            <w:shd w:val="clear" w:color="auto" w:fill="auto"/>
            <w:vAlign w:val="center"/>
          </w:tcPr>
          <w:p w14:paraId="1D2F856D" w14:textId="77777777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405DE656" w14:textId="2D18EBFF" w:rsidR="001F004D" w:rsidRPr="00E91E32" w:rsidRDefault="001F004D" w:rsidP="00866957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One-year follow-u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E6A8F" w14:textId="7581A80E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started ana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AC020" w14:textId="04B0AD69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99-1.0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94CBD" w14:textId="08F94002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7-1.0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1C295" w14:textId="5D193C4E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0.94-1.0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29DDA" w14:textId="2C2B634A" w:rsidR="001F004D" w:rsidRPr="00E91E32" w:rsidRDefault="001F004D" w:rsidP="001F00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7-1.07)</w:t>
            </w:r>
          </w:p>
        </w:tc>
      </w:tr>
      <w:tr w:rsidR="001F004D" w:rsidRPr="00E91E32" w14:paraId="39D40529" w14:textId="77777777" w:rsidTr="00866957">
        <w:trPr>
          <w:trHeight w:val="215"/>
        </w:trPr>
        <w:tc>
          <w:tcPr>
            <w:tcW w:w="1435" w:type="dxa"/>
            <w:vMerge/>
            <w:shd w:val="clear" w:color="auto" w:fill="auto"/>
          </w:tcPr>
          <w:p w14:paraId="0602BCBF" w14:textId="77777777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4C01D36E" w14:textId="69D7A3D6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320F8FCE" w14:textId="3356B9A1" w:rsidR="001F004D" w:rsidRPr="00E91E32" w:rsidRDefault="001F004D" w:rsidP="001F004D">
            <w:pPr>
              <w:rPr>
                <w:rFonts w:ascii="Arial" w:hAnsi="Arial" w:cs="Arial"/>
                <w:sz w:val="22"/>
                <w:szCs w:val="22"/>
              </w:rPr>
            </w:pPr>
            <w:r w:rsidRPr="00E91E32">
              <w:rPr>
                <w:rFonts w:ascii="Arial" w:hAnsi="Arial" w:cs="Arial"/>
                <w:sz w:val="22"/>
                <w:szCs w:val="22"/>
              </w:rPr>
              <w:t>As-treated analy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4FF7E0" w14:textId="667D6728" w:rsidR="001F004D" w:rsidRPr="00E91E32" w:rsidRDefault="001F004D" w:rsidP="001F00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99-1.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0C8FF4" w14:textId="5FE0E9F4" w:rsidR="001F004D" w:rsidRPr="00E91E32" w:rsidRDefault="001F004D" w:rsidP="001F00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99-1.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F565A8" w14:textId="2C881361" w:rsidR="001F004D" w:rsidRPr="00E91E32" w:rsidRDefault="001F004D" w:rsidP="001F00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1.04-1.1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FB4D5E" w14:textId="0AD70281" w:rsidR="001F004D" w:rsidRPr="00E91E32" w:rsidRDefault="001F004D" w:rsidP="001F00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91E32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98-1.15)</w:t>
            </w:r>
          </w:p>
        </w:tc>
      </w:tr>
      <w:tr w:rsidR="001F004D" w:rsidRPr="00E91E32" w14:paraId="1E072D4F" w14:textId="77777777" w:rsidTr="001466B1">
        <w:trPr>
          <w:trHeight w:val="773"/>
        </w:trPr>
        <w:tc>
          <w:tcPr>
            <w:tcW w:w="13045" w:type="dxa"/>
            <w:gridSpan w:val="7"/>
            <w:shd w:val="clear" w:color="auto" w:fill="auto"/>
          </w:tcPr>
          <w:p w14:paraId="6529541F" w14:textId="2CB9B078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1E32">
              <w:rPr>
                <w:rFonts w:ascii="Arial" w:hAnsi="Arial" w:cs="Arial"/>
                <w:color w:val="000000" w:themeColor="text1"/>
                <w:sz w:val="16"/>
                <w:szCs w:val="16"/>
              </w:rPr>
              <w:t>CI: confidence interval; HR: hazard ratio; IPTW: inverse probability treatment weighting; SCA/VA: sudden cardiac arrest/ventricular arrhythmia</w:t>
            </w:r>
          </w:p>
          <w:p w14:paraId="5E5DB55B" w14:textId="6FEF2B61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1E3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E91E3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ost-hoc analyses</w:t>
            </w:r>
          </w:p>
          <w:p w14:paraId="454B13B4" w14:textId="6571F095" w:rsidR="001F004D" w:rsidRPr="00E91E32" w:rsidRDefault="001F004D" w:rsidP="001F004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91E3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‡ </w:t>
            </w:r>
            <w:r w:rsidRPr="00E91E32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sizes n=511,532 for full furosemide &lt;40 mg/day cohort and n=320,703 for full furosemide ≥40 mg/day cohort</w:t>
            </w:r>
          </w:p>
          <w:p w14:paraId="2C1F0147" w14:textId="36F2CA24" w:rsidR="00F36193" w:rsidRDefault="00F36193" w:rsidP="001F004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 p =</w:t>
            </w:r>
            <w:r w:rsidR="005F029F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0.0663</w:t>
            </w:r>
          </w:p>
          <w:p w14:paraId="7FBE0971" w14:textId="1BE176E9" w:rsidR="00F36193" w:rsidRDefault="00F36193" w:rsidP="001F004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. p =</w:t>
            </w:r>
            <w:r w:rsidR="001D6888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0.0397</w:t>
            </w:r>
          </w:p>
          <w:p w14:paraId="6F836002" w14:textId="28DFC897" w:rsidR="001F004D" w:rsidRPr="00E91E32" w:rsidRDefault="00F36193" w:rsidP="001F004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1F004D" w:rsidRPr="00E91E32">
              <w:rPr>
                <w:rFonts w:ascii="Arial" w:hAnsi="Arial" w:cs="Arial"/>
                <w:color w:val="000000" w:themeColor="text1"/>
                <w:sz w:val="15"/>
                <w:szCs w:val="15"/>
              </w:rPr>
              <w:t>. p = 0.0522</w:t>
            </w:r>
          </w:p>
        </w:tc>
      </w:tr>
    </w:tbl>
    <w:p w14:paraId="1083A19E" w14:textId="77777777" w:rsidR="00950311" w:rsidRPr="00E91E32" w:rsidRDefault="00950311" w:rsidP="006A46DE">
      <w:pPr>
        <w:rPr>
          <w:rFonts w:ascii="Arial" w:hAnsi="Arial" w:cs="Arial"/>
          <w:sz w:val="16"/>
          <w:szCs w:val="16"/>
        </w:rPr>
      </w:pPr>
    </w:p>
    <w:p w14:paraId="5A9E89FB" w14:textId="77777777" w:rsidR="009547EF" w:rsidRPr="00E91E32" w:rsidRDefault="009547EF" w:rsidP="00693F4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sectPr w:rsidR="009547EF" w:rsidRPr="00E91E32" w:rsidSect="00D360F3">
      <w:pgSz w:w="15840" w:h="12240" w:orient="landscape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jUxMbU0NLM0MzdX0lEKTi0uzszPAykwqgUACHgT4CwAAAA="/>
  </w:docVars>
  <w:rsids>
    <w:rsidRoot w:val="00693F41"/>
    <w:rsid w:val="00016DAE"/>
    <w:rsid w:val="00022C6F"/>
    <w:rsid w:val="00023E54"/>
    <w:rsid w:val="000270B7"/>
    <w:rsid w:val="000311CC"/>
    <w:rsid w:val="000317A5"/>
    <w:rsid w:val="0003254E"/>
    <w:rsid w:val="00032691"/>
    <w:rsid w:val="0003688E"/>
    <w:rsid w:val="00046166"/>
    <w:rsid w:val="00054697"/>
    <w:rsid w:val="000559B1"/>
    <w:rsid w:val="000615FB"/>
    <w:rsid w:val="00064AF6"/>
    <w:rsid w:val="0008119A"/>
    <w:rsid w:val="000922C9"/>
    <w:rsid w:val="00093155"/>
    <w:rsid w:val="00095F0B"/>
    <w:rsid w:val="000A1039"/>
    <w:rsid w:val="000A2214"/>
    <w:rsid w:val="000B0D0C"/>
    <w:rsid w:val="000B7529"/>
    <w:rsid w:val="000C3DCE"/>
    <w:rsid w:val="000D10D5"/>
    <w:rsid w:val="000D4D61"/>
    <w:rsid w:val="000D6F39"/>
    <w:rsid w:val="000E2243"/>
    <w:rsid w:val="000F7FED"/>
    <w:rsid w:val="00100874"/>
    <w:rsid w:val="00117F46"/>
    <w:rsid w:val="00131011"/>
    <w:rsid w:val="001466B1"/>
    <w:rsid w:val="00160073"/>
    <w:rsid w:val="00170186"/>
    <w:rsid w:val="00181123"/>
    <w:rsid w:val="00186A74"/>
    <w:rsid w:val="00190055"/>
    <w:rsid w:val="00193F87"/>
    <w:rsid w:val="00196B1A"/>
    <w:rsid w:val="001A718B"/>
    <w:rsid w:val="001B577F"/>
    <w:rsid w:val="001B74E5"/>
    <w:rsid w:val="001C1778"/>
    <w:rsid w:val="001C1A03"/>
    <w:rsid w:val="001D6145"/>
    <w:rsid w:val="001D6888"/>
    <w:rsid w:val="001E1118"/>
    <w:rsid w:val="001E1C45"/>
    <w:rsid w:val="001E4C6C"/>
    <w:rsid w:val="001F004D"/>
    <w:rsid w:val="001F415D"/>
    <w:rsid w:val="00202476"/>
    <w:rsid w:val="00204CC9"/>
    <w:rsid w:val="00207F3E"/>
    <w:rsid w:val="0022418D"/>
    <w:rsid w:val="00225128"/>
    <w:rsid w:val="002263E6"/>
    <w:rsid w:val="00234F32"/>
    <w:rsid w:val="00247EAB"/>
    <w:rsid w:val="00250E12"/>
    <w:rsid w:val="00267434"/>
    <w:rsid w:val="00281FB7"/>
    <w:rsid w:val="00286D5D"/>
    <w:rsid w:val="0029225C"/>
    <w:rsid w:val="002A3FC6"/>
    <w:rsid w:val="002A6424"/>
    <w:rsid w:val="002B41F2"/>
    <w:rsid w:val="002B695F"/>
    <w:rsid w:val="002B7831"/>
    <w:rsid w:val="002D4FD1"/>
    <w:rsid w:val="002D5884"/>
    <w:rsid w:val="002D5F5C"/>
    <w:rsid w:val="002E4AA1"/>
    <w:rsid w:val="002F37C3"/>
    <w:rsid w:val="00301E38"/>
    <w:rsid w:val="0030452F"/>
    <w:rsid w:val="00304D83"/>
    <w:rsid w:val="00305742"/>
    <w:rsid w:val="00323A48"/>
    <w:rsid w:val="00331815"/>
    <w:rsid w:val="00333ECB"/>
    <w:rsid w:val="00337FEA"/>
    <w:rsid w:val="003413EA"/>
    <w:rsid w:val="00345B63"/>
    <w:rsid w:val="003471D9"/>
    <w:rsid w:val="0034734D"/>
    <w:rsid w:val="00374375"/>
    <w:rsid w:val="003751C6"/>
    <w:rsid w:val="00383DE2"/>
    <w:rsid w:val="00384144"/>
    <w:rsid w:val="003864A1"/>
    <w:rsid w:val="0039663C"/>
    <w:rsid w:val="003A1D1B"/>
    <w:rsid w:val="003B0F43"/>
    <w:rsid w:val="003C0BD6"/>
    <w:rsid w:val="003C3135"/>
    <w:rsid w:val="003C5AA7"/>
    <w:rsid w:val="003F1736"/>
    <w:rsid w:val="003F2B0B"/>
    <w:rsid w:val="003F58C8"/>
    <w:rsid w:val="003F7351"/>
    <w:rsid w:val="004141FC"/>
    <w:rsid w:val="004249E0"/>
    <w:rsid w:val="00424DE7"/>
    <w:rsid w:val="004271BB"/>
    <w:rsid w:val="0043462B"/>
    <w:rsid w:val="00462EF4"/>
    <w:rsid w:val="0047149B"/>
    <w:rsid w:val="00475F6B"/>
    <w:rsid w:val="0048697C"/>
    <w:rsid w:val="004B19E1"/>
    <w:rsid w:val="004C625A"/>
    <w:rsid w:val="004D4E8D"/>
    <w:rsid w:val="004D6BBE"/>
    <w:rsid w:val="004E52EC"/>
    <w:rsid w:val="004F3AC0"/>
    <w:rsid w:val="004F7077"/>
    <w:rsid w:val="005031D3"/>
    <w:rsid w:val="0051132E"/>
    <w:rsid w:val="005144C1"/>
    <w:rsid w:val="00522AAC"/>
    <w:rsid w:val="00525DC2"/>
    <w:rsid w:val="00532A46"/>
    <w:rsid w:val="00542F1E"/>
    <w:rsid w:val="00545C5A"/>
    <w:rsid w:val="00551A8B"/>
    <w:rsid w:val="0055719A"/>
    <w:rsid w:val="00596C11"/>
    <w:rsid w:val="005A52B4"/>
    <w:rsid w:val="005A6C02"/>
    <w:rsid w:val="005B258A"/>
    <w:rsid w:val="005B5D54"/>
    <w:rsid w:val="005C6D09"/>
    <w:rsid w:val="005D2319"/>
    <w:rsid w:val="005E0E02"/>
    <w:rsid w:val="005E6D9C"/>
    <w:rsid w:val="005F029F"/>
    <w:rsid w:val="005F4ABD"/>
    <w:rsid w:val="005F7CC1"/>
    <w:rsid w:val="00600977"/>
    <w:rsid w:val="00603260"/>
    <w:rsid w:val="00606491"/>
    <w:rsid w:val="0061600F"/>
    <w:rsid w:val="00622643"/>
    <w:rsid w:val="00626036"/>
    <w:rsid w:val="00651CC0"/>
    <w:rsid w:val="0066194A"/>
    <w:rsid w:val="0067067D"/>
    <w:rsid w:val="006744CD"/>
    <w:rsid w:val="00680A7C"/>
    <w:rsid w:val="00683235"/>
    <w:rsid w:val="00686F14"/>
    <w:rsid w:val="00691805"/>
    <w:rsid w:val="00693F41"/>
    <w:rsid w:val="006A46DE"/>
    <w:rsid w:val="006B7167"/>
    <w:rsid w:val="006C2C16"/>
    <w:rsid w:val="006C7A76"/>
    <w:rsid w:val="006E1FA8"/>
    <w:rsid w:val="006F261C"/>
    <w:rsid w:val="006F6FD3"/>
    <w:rsid w:val="00707935"/>
    <w:rsid w:val="00707F05"/>
    <w:rsid w:val="0071501A"/>
    <w:rsid w:val="00715226"/>
    <w:rsid w:val="00722426"/>
    <w:rsid w:val="007404A2"/>
    <w:rsid w:val="0074203C"/>
    <w:rsid w:val="007509DD"/>
    <w:rsid w:val="00760BD7"/>
    <w:rsid w:val="00772E57"/>
    <w:rsid w:val="00784D1E"/>
    <w:rsid w:val="00784FE9"/>
    <w:rsid w:val="00786D99"/>
    <w:rsid w:val="00791221"/>
    <w:rsid w:val="00792F5C"/>
    <w:rsid w:val="00795331"/>
    <w:rsid w:val="007C5E80"/>
    <w:rsid w:val="007C6495"/>
    <w:rsid w:val="007E01B5"/>
    <w:rsid w:val="007E0F4C"/>
    <w:rsid w:val="00806FF6"/>
    <w:rsid w:val="00820893"/>
    <w:rsid w:val="008335C2"/>
    <w:rsid w:val="00853E34"/>
    <w:rsid w:val="00866957"/>
    <w:rsid w:val="008A323E"/>
    <w:rsid w:val="008A7477"/>
    <w:rsid w:val="008B3DFB"/>
    <w:rsid w:val="008B7532"/>
    <w:rsid w:val="008C4C4D"/>
    <w:rsid w:val="008C51B2"/>
    <w:rsid w:val="008C7614"/>
    <w:rsid w:val="008D0DF3"/>
    <w:rsid w:val="008D439F"/>
    <w:rsid w:val="008E0CE1"/>
    <w:rsid w:val="008F2282"/>
    <w:rsid w:val="009036E7"/>
    <w:rsid w:val="00904154"/>
    <w:rsid w:val="00907FF8"/>
    <w:rsid w:val="00923E7E"/>
    <w:rsid w:val="00927638"/>
    <w:rsid w:val="00927D70"/>
    <w:rsid w:val="00936716"/>
    <w:rsid w:val="00950311"/>
    <w:rsid w:val="0095058C"/>
    <w:rsid w:val="009547EF"/>
    <w:rsid w:val="00955F5D"/>
    <w:rsid w:val="009605D7"/>
    <w:rsid w:val="009636BE"/>
    <w:rsid w:val="009740E6"/>
    <w:rsid w:val="0097645D"/>
    <w:rsid w:val="009834E0"/>
    <w:rsid w:val="00991745"/>
    <w:rsid w:val="009B39C7"/>
    <w:rsid w:val="009B5A41"/>
    <w:rsid w:val="009C11C0"/>
    <w:rsid w:val="009C46C8"/>
    <w:rsid w:val="009C58C2"/>
    <w:rsid w:val="009D537A"/>
    <w:rsid w:val="009E2E53"/>
    <w:rsid w:val="00A15408"/>
    <w:rsid w:val="00A5260C"/>
    <w:rsid w:val="00A535C5"/>
    <w:rsid w:val="00A57603"/>
    <w:rsid w:val="00A74966"/>
    <w:rsid w:val="00A76431"/>
    <w:rsid w:val="00A911E4"/>
    <w:rsid w:val="00A94B4B"/>
    <w:rsid w:val="00AB1BE5"/>
    <w:rsid w:val="00AB56D3"/>
    <w:rsid w:val="00AB6C28"/>
    <w:rsid w:val="00AC475B"/>
    <w:rsid w:val="00AC55AD"/>
    <w:rsid w:val="00AC6EE7"/>
    <w:rsid w:val="00AC7FA1"/>
    <w:rsid w:val="00AD5A15"/>
    <w:rsid w:val="00AD635E"/>
    <w:rsid w:val="00AD72DB"/>
    <w:rsid w:val="00AE687A"/>
    <w:rsid w:val="00B0144A"/>
    <w:rsid w:val="00B072B0"/>
    <w:rsid w:val="00B13847"/>
    <w:rsid w:val="00B3684A"/>
    <w:rsid w:val="00B5381A"/>
    <w:rsid w:val="00B56538"/>
    <w:rsid w:val="00B56DCB"/>
    <w:rsid w:val="00B57554"/>
    <w:rsid w:val="00B72F61"/>
    <w:rsid w:val="00B74969"/>
    <w:rsid w:val="00B8790F"/>
    <w:rsid w:val="00B93B0D"/>
    <w:rsid w:val="00B94A3C"/>
    <w:rsid w:val="00BA693D"/>
    <w:rsid w:val="00BD5971"/>
    <w:rsid w:val="00BD60EC"/>
    <w:rsid w:val="00BE2663"/>
    <w:rsid w:val="00BF1F82"/>
    <w:rsid w:val="00C022D6"/>
    <w:rsid w:val="00C036FC"/>
    <w:rsid w:val="00C10B82"/>
    <w:rsid w:val="00C32F21"/>
    <w:rsid w:val="00C54681"/>
    <w:rsid w:val="00C65AA8"/>
    <w:rsid w:val="00CB2DC8"/>
    <w:rsid w:val="00CD44C0"/>
    <w:rsid w:val="00CE0EE8"/>
    <w:rsid w:val="00CE1D9C"/>
    <w:rsid w:val="00D14CD6"/>
    <w:rsid w:val="00D360F3"/>
    <w:rsid w:val="00D47945"/>
    <w:rsid w:val="00D50176"/>
    <w:rsid w:val="00D528CB"/>
    <w:rsid w:val="00D5636C"/>
    <w:rsid w:val="00D61999"/>
    <w:rsid w:val="00D6271C"/>
    <w:rsid w:val="00D720C6"/>
    <w:rsid w:val="00D83FF7"/>
    <w:rsid w:val="00DA38FF"/>
    <w:rsid w:val="00DA764C"/>
    <w:rsid w:val="00DC4CE2"/>
    <w:rsid w:val="00DE18BA"/>
    <w:rsid w:val="00DF098C"/>
    <w:rsid w:val="00DF5860"/>
    <w:rsid w:val="00E00732"/>
    <w:rsid w:val="00E03954"/>
    <w:rsid w:val="00E24ED6"/>
    <w:rsid w:val="00E348EF"/>
    <w:rsid w:val="00E41B95"/>
    <w:rsid w:val="00E544AC"/>
    <w:rsid w:val="00E73944"/>
    <w:rsid w:val="00E75AAC"/>
    <w:rsid w:val="00E91E32"/>
    <w:rsid w:val="00E943F8"/>
    <w:rsid w:val="00EB0A7F"/>
    <w:rsid w:val="00EB10FD"/>
    <w:rsid w:val="00EB7E5F"/>
    <w:rsid w:val="00EE0355"/>
    <w:rsid w:val="00EE0AA2"/>
    <w:rsid w:val="00EF0A17"/>
    <w:rsid w:val="00F10EF0"/>
    <w:rsid w:val="00F300D2"/>
    <w:rsid w:val="00F34912"/>
    <w:rsid w:val="00F35C2D"/>
    <w:rsid w:val="00F36193"/>
    <w:rsid w:val="00F453C5"/>
    <w:rsid w:val="00F52472"/>
    <w:rsid w:val="00F738AD"/>
    <w:rsid w:val="00F7732A"/>
    <w:rsid w:val="00F85CE7"/>
    <w:rsid w:val="00FA612E"/>
    <w:rsid w:val="00FB04CD"/>
    <w:rsid w:val="00FE1F44"/>
    <w:rsid w:val="00FE4C69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BAF21"/>
  <w14:defaultImageDpi w14:val="32767"/>
  <w15:chartTrackingRefBased/>
  <w15:docId w15:val="{41F43FCD-8D26-2B43-BC42-BCE2E712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4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4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F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6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94</cp:revision>
  <dcterms:created xsi:type="dcterms:W3CDTF">2024-06-04T17:23:00Z</dcterms:created>
  <dcterms:modified xsi:type="dcterms:W3CDTF">2024-11-19T18:13:00Z</dcterms:modified>
</cp:coreProperties>
</file>